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787A5" w14:textId="54D063AA" w:rsidR="004211A2" w:rsidRDefault="59981726" w:rsidP="580710F7">
      <w:pPr>
        <w:rPr>
          <w:rFonts w:ascii="Times New Roman" w:eastAsia="Times New Roman" w:hAnsi="Times New Roman" w:cs="Times New Roman"/>
          <w:b/>
          <w:bCs/>
        </w:rPr>
      </w:pPr>
      <w:r w:rsidRPr="580710F7">
        <w:rPr>
          <w:rFonts w:ascii="Times New Roman" w:eastAsia="Times New Roman" w:hAnsi="Times New Roman" w:cs="Times New Roman"/>
          <w:b/>
          <w:bCs/>
        </w:rPr>
        <w:t xml:space="preserve">Figure </w:t>
      </w:r>
      <w:r w:rsidR="00280C34">
        <w:rPr>
          <w:rFonts w:ascii="Times New Roman" w:eastAsia="Times New Roman" w:hAnsi="Times New Roman" w:cs="Times New Roman"/>
          <w:b/>
          <w:bCs/>
        </w:rPr>
        <w:t>S</w:t>
      </w:r>
      <w:r w:rsidRPr="580710F7">
        <w:rPr>
          <w:rFonts w:ascii="Times New Roman" w:eastAsia="Times New Roman" w:hAnsi="Times New Roman" w:cs="Times New Roman"/>
          <w:b/>
          <w:bCs/>
        </w:rPr>
        <w:t>1</w:t>
      </w:r>
    </w:p>
    <w:p w14:paraId="632D853F" w14:textId="2919561F" w:rsidR="09CDD3EA" w:rsidRDefault="09CDD3EA" w:rsidP="580710F7">
      <w:pPr>
        <w:rPr>
          <w:rFonts w:ascii="Calibri" w:eastAsia="Calibri" w:hAnsi="Calibri" w:cs="Calibri"/>
          <w:i/>
          <w:iCs/>
        </w:rPr>
      </w:pPr>
      <w:r w:rsidRPr="580710F7">
        <w:rPr>
          <w:rFonts w:ascii="Times New Roman" w:eastAsia="Times New Roman" w:hAnsi="Times New Roman" w:cs="Times New Roman"/>
          <w:i/>
          <w:iCs/>
          <w:color w:val="000000" w:themeColor="text1"/>
        </w:rPr>
        <w:t>Six Common Needs of CYP with long term physical health conditions (LTCs) in school.</w:t>
      </w:r>
    </w:p>
    <w:p w14:paraId="16EDA80F" w14:textId="2265B6F0" w:rsidR="2DEF7F3B" w:rsidRDefault="2DEF7F3B">
      <w:r>
        <w:rPr>
          <w:noProof/>
        </w:rPr>
        <w:drawing>
          <wp:inline distT="0" distB="0" distL="0" distR="0" wp14:anchorId="579B42E2" wp14:editId="5479C362">
            <wp:extent cx="5495542" cy="3695736"/>
            <wp:effectExtent l="0" t="0" r="0" b="0"/>
            <wp:docPr id="69478920" name="Picture 694789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05" r="4000"/>
                    <a:stretch>
                      <a:fillRect/>
                    </a:stretch>
                  </pic:blipFill>
                  <pic:spPr>
                    <a:xfrm>
                      <a:off x="0" y="0"/>
                      <a:ext cx="5495542" cy="3695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68FCC" w14:textId="0E55D3FE" w:rsidR="5D966AA3" w:rsidRDefault="5D966AA3" w:rsidP="580710F7">
      <w:pPr>
        <w:rPr>
          <w:rFonts w:ascii="Times New Roman" w:eastAsia="Times New Roman" w:hAnsi="Times New Roman" w:cs="Times New Roman"/>
          <w:color w:val="000000" w:themeColor="text1"/>
        </w:rPr>
      </w:pPr>
      <w:r w:rsidRPr="580710F7">
        <w:rPr>
          <w:rFonts w:ascii="Times New Roman" w:eastAsia="Times New Roman" w:hAnsi="Times New Roman" w:cs="Times New Roman"/>
          <w:color w:val="000000" w:themeColor="text1"/>
        </w:rPr>
        <w:t>Note. CYP = Children and Young People</w:t>
      </w:r>
      <w:r w:rsidR="00280C34">
        <w:rPr>
          <w:rFonts w:ascii="Times New Roman" w:eastAsia="Times New Roman" w:hAnsi="Times New Roman" w:cs="Times New Roman"/>
          <w:color w:val="000000" w:themeColor="text1"/>
        </w:rPr>
        <w:t>.</w:t>
      </w:r>
    </w:p>
    <w:sectPr w:rsidR="5D966AA3">
      <w:head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3232B5" w14:textId="77777777" w:rsidR="0029097E" w:rsidRDefault="0029097E">
      <w:pPr>
        <w:spacing w:after="0" w:line="240" w:lineRule="auto"/>
      </w:pPr>
      <w:r>
        <w:separator/>
      </w:r>
    </w:p>
  </w:endnote>
  <w:endnote w:type="continuationSeparator" w:id="0">
    <w:p w14:paraId="73EFF28C" w14:textId="77777777" w:rsidR="0029097E" w:rsidRDefault="002909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78BB0F" w14:textId="77777777" w:rsidR="0029097E" w:rsidRDefault="0029097E">
      <w:pPr>
        <w:spacing w:after="0" w:line="240" w:lineRule="auto"/>
      </w:pPr>
      <w:r>
        <w:separator/>
      </w:r>
    </w:p>
  </w:footnote>
  <w:footnote w:type="continuationSeparator" w:id="0">
    <w:p w14:paraId="0470BF07" w14:textId="77777777" w:rsidR="0029097E" w:rsidRDefault="002909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580710F7" w14:paraId="14189ADC" w14:textId="77777777" w:rsidTr="580710F7">
      <w:trPr>
        <w:trHeight w:val="300"/>
      </w:trPr>
      <w:tc>
        <w:tcPr>
          <w:tcW w:w="3005" w:type="dxa"/>
        </w:tcPr>
        <w:p w14:paraId="187C23D5" w14:textId="73B29EFF" w:rsidR="580710F7" w:rsidRDefault="580710F7" w:rsidP="580710F7">
          <w:pPr>
            <w:pStyle w:val="Header"/>
            <w:ind w:left="-115"/>
          </w:pPr>
        </w:p>
      </w:tc>
      <w:tc>
        <w:tcPr>
          <w:tcW w:w="3005" w:type="dxa"/>
        </w:tcPr>
        <w:p w14:paraId="2241E7BD" w14:textId="03AC2E5E" w:rsidR="580710F7" w:rsidRDefault="580710F7" w:rsidP="580710F7">
          <w:pPr>
            <w:pStyle w:val="Header"/>
            <w:jc w:val="center"/>
          </w:pPr>
        </w:p>
      </w:tc>
      <w:tc>
        <w:tcPr>
          <w:tcW w:w="3005" w:type="dxa"/>
        </w:tcPr>
        <w:p w14:paraId="2C2A4D20" w14:textId="52B8C0BE" w:rsidR="580710F7" w:rsidRDefault="580710F7" w:rsidP="580710F7">
          <w:pPr>
            <w:pStyle w:val="Header"/>
            <w:ind w:right="-115"/>
            <w:jc w:val="right"/>
          </w:pPr>
        </w:p>
      </w:tc>
    </w:tr>
  </w:tbl>
  <w:p w14:paraId="12AA4143" w14:textId="7BE85910" w:rsidR="580710F7" w:rsidRDefault="580710F7" w:rsidP="580710F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F1728D6"/>
    <w:rsid w:val="00104DA9"/>
    <w:rsid w:val="00220A96"/>
    <w:rsid w:val="00280C34"/>
    <w:rsid w:val="0029097E"/>
    <w:rsid w:val="004211A2"/>
    <w:rsid w:val="004D3879"/>
    <w:rsid w:val="00666B76"/>
    <w:rsid w:val="0082451A"/>
    <w:rsid w:val="00BD5C2D"/>
    <w:rsid w:val="00F57FD4"/>
    <w:rsid w:val="03D1BB4E"/>
    <w:rsid w:val="06AF7AE5"/>
    <w:rsid w:val="096ED54D"/>
    <w:rsid w:val="09CDD3EA"/>
    <w:rsid w:val="0A4CAF98"/>
    <w:rsid w:val="10074B63"/>
    <w:rsid w:val="18FE1CC9"/>
    <w:rsid w:val="1F1728D6"/>
    <w:rsid w:val="24D2449B"/>
    <w:rsid w:val="27662C48"/>
    <w:rsid w:val="2AA34302"/>
    <w:rsid w:val="2DEF7F3B"/>
    <w:rsid w:val="36AC97E3"/>
    <w:rsid w:val="488F9608"/>
    <w:rsid w:val="4CB79868"/>
    <w:rsid w:val="5626730C"/>
    <w:rsid w:val="577BA311"/>
    <w:rsid w:val="580710F7"/>
    <w:rsid w:val="59981726"/>
    <w:rsid w:val="5D966AA3"/>
    <w:rsid w:val="5E6F737A"/>
    <w:rsid w:val="64626E74"/>
    <w:rsid w:val="6DB35F3E"/>
    <w:rsid w:val="7373A51D"/>
    <w:rsid w:val="763D8D99"/>
    <w:rsid w:val="7774EBD6"/>
    <w:rsid w:val="7F8BF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728D6"/>
  <w15:chartTrackingRefBased/>
  <w15:docId w15:val="{CA0948B4-2240-47BB-8EA2-E30C4F44F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uiPriority w:val="99"/>
    <w:unhideWhenUsed/>
    <w:rsid w:val="580710F7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580710F7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yya Sajid</dc:creator>
  <cp:keywords/>
  <dc:description/>
  <cp:lastModifiedBy>Victoria Hopwood</cp:lastModifiedBy>
  <cp:revision>4</cp:revision>
  <dcterms:created xsi:type="dcterms:W3CDTF">2025-05-22T13:23:00Z</dcterms:created>
  <dcterms:modified xsi:type="dcterms:W3CDTF">2025-06-09T13:14:00Z</dcterms:modified>
</cp:coreProperties>
</file>